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MHC DRB sequence alignment</w:t>
      </w:r>
    </w:p>
    <w:p>
      <w:pPr>
        <w:pStyle w:val="PlainText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PlainText"/>
        <w:rPr>
          <w:sz w:val="20"/>
          <w:szCs w:val="20"/>
        </w:rPr>
      </w:pPr>
      <w:r>
        <w:rPr>
          <w:sz w:val="20"/>
          <w:szCs w:val="20"/>
        </w:rPr>
        <w:t>partial intron 4, exon 5, intron 5, exon 6, 3' UTR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++ intron 4 ++++++++++++++++++++++++++++++++++++++++++++++++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tgaaagaaacttcatgggtcacatgttctcagtgtttgccttcgtataaaccctggca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tgaaagaaacttcatgggtcacatgttctcagtgtttgccttcgtataaaccctggca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tgaaagaaacttcatgggtcacatgttctcagtgtttgccttcgtataaaccctggca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tgaaagaaacttcatgggtcacatgttctcagtgtttgccttcgtataaaccctggca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tgaaagaaacttcatgggtcacatgttctcagtgtttgccttcgtataaaccctggca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tgaaagaaacttcatgggtcacatgttctcagtgtttgccttcgtataaaccctggca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tgaaagaaacttcatgggtcacatgttctcagtgtttgccttcgtataaaccctggca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tgagagaaacttcattggtcacatgctgtcagtgtttgccttcatataaaccctgaaa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tgagagaaacttcattggtcacatgctgtcagtgtttgccttcatataaaccctgaaa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tgagagaaacttcattggtcacatgctgtcagtgtttgccttcatataaaccctgaaa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tgagagaaacttcattggtcacatgctgtcagtgtttgccttcatataaaccctgaaa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tgagagaaacttcattggtcacatgctgtcagtgtttgccttcatataaaccctgaaa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tgagagaaacttcattggtcacatgctgtcagtgtttgccttcatataaaccctgaaa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tgagagaaacttcattggtcacatgctgtcagtgtttgccttcatataaaccctgaaa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tgagagaaacttcattggtcacatgctgtcagtgtttgccttcatataaaccctgaaa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tgagagaaacttcattggtcacatgctgtcagtgtttgccttcatataaaccctgaaa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tgagagaaacttcattggtcacatgctgtcagtgtttgccctcatataaaccctgaaa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tgagagaaacttcatkggtcacatgctgtcagtgtttgccytcatataaaccctgaaatc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++ intron 4 ++++++++++++++++++++++++++++++++++++++++++++++++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agatgatgtg----------ttaggaggatctctggtggggccctggggcttggggca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agatgatgtg----------ttaggaggatctctggtggggccctggggcttggggca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agatgatgtg----------ttaggaggatctctggtggggccctggggcttggggca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agatgatgtg----------ttaggaggatctctggtggggccctggggcttggggca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agatgatgtg----------ttaggaggatctctggtggggccctggggcttggggca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agatgatgtg----------ttaggaggatctctggtggggccctggggcttggggca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agatgatgtg----------ttaggaggatctctggtggggccctggggcttggggca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agatgatatgggttatggtattaggaggatctctggtggggccctggggcttaggaca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agatgatatgggttatggtattaggaggatctctggtggggccctggggcttaggaca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agatgatatgggttatggtattaggaggatctctggtggggccctggggcttaggaca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agatgatatgggttatggtattaggaggatctctggtggggccctggggcttaggaca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agatgatatgggttatggtattaggaggatctctggtggggccctggggcttaggaca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agatgatatgggttatggtattaggaggatctctggtggggccctggggcttaggaca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agatgatatgggttatggtattaggaggatctctggtggggccctggggcttaggaca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agatgatatgggttatggtattaggaggatctctggtggggccctggggcttaggaca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agatgatatgggttatggtattaggaggatctctggtggggccctggggcttaggaca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agatgatatgggttatggtattaggaagatctcgggtggggccccggggcttgggaca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agatgatatgggttatggtattaggaagatctcgggtggggccccggggcttgggacatt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++ intron 4 ++++++++++++++++++++++++++++++++++++++++++++++++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gtgttttgggggtggatcaacctctatatcttttaagtatatatcttcttttgtctc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gtgttttgggggtggatcaacctctatatcttttaagtatatatcttcttttgtctc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gtgttttgggggtggatcaacctctatatcttttaagtatatatcttcttttgtctc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gtgttttgggggtggatcaacctctatatcttttaagtatatatcttcttttgtctc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gtgttttgggggtggatcaacctctatatcttttaagtatatatcttcttttgtctc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gtgttttgggggtggatcaacctctatatcttttaagtatatatcttcttttgtctc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gtgttttgggggtggatcaacctctatatcttttaagtatatatcttcttttgtctc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gtgttttggggatggatcaacctctatatcttttaagtatatatcttcttttgtctc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gtgttttggggatggatcaacctctatatcttttaagtatatatcttcttttgtctc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gtgttttggggatggatcaacctctatatcttttaagtatatatcttcttttgtctc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gtgttttggggatggatcaacctctatatcttttaagtatatatcttcttttgtctc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gtgttttggggatggatcaacctctatatcttttaagtatatatcttcttttgtctc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gtgttttggggatggatcaacctctatatcttttaagtatatatcttcttttgtctc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gtgttttggggatggatcaacctctatatcttttaagtatatatcttcttttgtctc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gtgttttggggatggatcaacctctatatcttttaagtatatatcttcttttgtctc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gtgttttggggatggatcaacctctatatcttttaagtatatatcttcttttgtctc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gtgttttggggatggatcaacctctatatcttttaagtgtatatcttcttttgtctc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gtgttttggggatggatcaacctctatatcttttaagtgtatatcttcttttgtctctcc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  <w:r>
        <w:br w:type="page"/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+++** exon 5 **************++ intron 5 +++++++++++++++++++++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taggacgccctacacttcagccaacaggtatgctctttatcttttagaatagtgtttag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taggacgccctacacttcagccaacaggtatgctctttatcttttagaatagtgtttag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taggacgccctacacttcagccaacaggtatgctctttatcttttagaatagtgtttag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taggacgccctacacttcagccaacaggtatgctctttatcttttagaatagtgtttag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taggacgccctacacttcagccaacaggtatgctctttatcttttagaatagtgtttag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taggacgccctacacttcagccaacaggtatgctctttatcttttagaatagtgtttag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taggacgccctacacttcagccaacaggtatgctctttatcttttagaatagtgtttag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taggacgccctacccttcagccaacaggtatgcactttatcttttagaatcgtgtttag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taggacgccctacccttcagccaacaggtatgcactttatcttttagaatcgtgtttag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taggacgccctacccttcagccaacaggtatgcactttatcttttagaatcgtgtttag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taggacgccctacccttcagccaacaggtatgcactttatcttttagaatcgtgtttag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taggacgccctacccttcagccaacaggtatgcactttatcttttagaatcgtgtttag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taggacgccctacccttcagccaacaggtatgcactttatcttttagaatcgtgtttag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taggacgccctacccttcagccaacaggtatgcactttatcttttagaatcgtgtttag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taggacgccctacacttcagccaacaggtatgctctttatcttttagaatcgtgtttag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taggacgccctacacttcagccaacaggtatgctctttatcttttagaatcgtgtttag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taggacgccctacccttcagccaacaggtatgctctttatcttttagaatcatgtttag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taggacgccctacmcttcagccaacaggtatgcwctttatcttttagaatcatgtttagt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++ intron 5 ++++++++++++++++++++++++++++++++++++++++++++++++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ctccctggaacagatggtagaggtaacaagacagaggcagaaataatgaaagacttta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ctccctggaacagatggtagaggtaacaagacagaggcagaaataatgaaagacttta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ctccctggaacagatggtagaggtaacaagacagaggcagaaataatgaaagacttta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ctccctggaacagatggtagaggtaacaagacagaggcagaaataatgaaagacttta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ctccctggaacagatggtagaggtaacaagacagaggcagaaataatgaaagacttta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ctccctggaacagatggtagaggtaacaagacagaggcagaaataatgaaagacttta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ctccctggaacagatggtagaggtaacaagacagaggcagaaataatgaaagacttta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ctccctggaa--gatggtggaggaaacaagacagaggcagaaataatgaaagacttt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ctccctggaa--gatggtggaggaaacaagacagaggcagaaataatgaaagacttt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ctccctggaa--gatggtggaggaaacaagacagaggcagaaataatgaaagacttt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ctccctggaa--gatggtggaggaaacaagacagaggcagaaataatgaaagacttt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ctccctggaa--gatggtggaggaaacaagacagaggcagaaataatgaaagacttt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ctccctggaa--gatggtggaggaaacaagacagaggcagaaataatgaaagacttt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ctccctggaa--gatggtggaggaaacaagacagaggcagaaataatgaaagacttt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ctccctggaa--gatggtggaggaaacaagacagaggca-------------acttt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ctccctggaa--gatggtggaggaaacaagacagaggcagaaataatgaaagacttt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ctccctggaacagatgatagagg--------------cagaaataatgaaagacttt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ctccctggaacagatgatagagg--------------cagaaataatgaaagactttgga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++ intron 5 ++++++++++++++++++++++++++++++++++++++++++++++++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cctgacttctcatcaggcagtttacactaaagcttcttcttgcaactaaataaaaggc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cctgacttctcatcaggcagtttacactaaagcttcttcttgcaactaaataaaaggc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cctgacttctcatcaggcagtttacactaaagcttcttcttgcaactaaataaaaggc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cctgacttctcatcaggcagtttacactaaagcttcttcttgcaactaaataaaaggc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cctgacttctcatcaggcagtttacactaaagcttcttcttgcaactaaataaaaggc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cctgacttctcatcaggcagtttacactaaagcttcttcttgcaactaaataaaaggc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cctgacttctcatcaggcagtttacactaaagcttcttcttgcaactaaataaaaggc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cctgacttctcatcaggcagtttacactaaagcttctt---tcaactaaataaaaggc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cctgacttctcatcaggcagtttacactaaagcttctt---tcaactaaataaaaggc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cctgacttctcatcaggcagtttacactaaagcttctt---tcaactaaataaaaggc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cctgacttctcatcaggcagtttacactaaagcttctt---tcaactaaataaaaggc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cctgacttctcatcaggcagtttacactaaagcttctt---tcaactaaataaaaggc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cctgacttctcatcaggcagtttacactaaagcttctt---tcaactaaataaaaggc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cctgacttctcatcaggcagtttacactaaagcttctt---tcaactaaataaaaggc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cctgacttctcatcaggcagtttacactaaagcttctt---tcaactaaataaaaggc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cctgacttctcatcaggcagtttacactaaagcttctt---tcaactaaataaaaggc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cctgacttctcatcaggcagtttacactaaagcttcttctttcaactaaataaaaggc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cctgacttctcatcaggcagtttacactaaagcntcttctttcaactaaataaaaggctt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  <w:r>
        <w:br w:type="page"/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++ intron 5 ++++++++++++++++++++++++++++++++++++++++++++++++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atgctctaaagtagctttgcctcaggaaacttaagaatatttcccccttctaactgt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atgctctaaagtagctttgcctcaggaaacttaagaatatttcccccttctaactgt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atgctctaaagtagctttgcctcaggaaacttaagaatatttcccccttctaactgt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atgctctaaagtagctttgcctcaggaaacttaagaatatttcccccttctaactgt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atgctctaaagtagctttgcctcaggaaacttaagaatatttcccccttctaactgt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atgctctaaagtagctttgcctcaggaaacttaagaatatttcccccttctaactgt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atgctctaaagtagctttgcctcaggaaacttaagaatatttcccccttctaactgt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gtgctctaaagtagctttgcctcaggaaacttaagaatattttccccttccaactgt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gtgctctaaagtagctttgcctcaggaaacttaagaatattttccccttccaactgt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gtgctctaaagtagctttgcctcaggaaacttaagaatattttccccttccaactgt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gtgctctaaagtagctttgcctcaggaaacttaagaatattttccccttccaactgt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gtgctctaaagtagctttgcctcaggaaacttaagaatattttccccttccaactgt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gtgctctaaagtagctttgcctcaggaaacttaagaatattttccccttccaactgt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gtgctctaaagtagctttgcctcaggaaacttaagaatattttccccttccaactgt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gtgctctaaagtagctttgcctcaggaaacttaagaatattttccccttccaactgt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gtgctctaaagtagctttgcctcaggaaacttaagaatattttccccttccaactgt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gtgctctaaagaagctttggctcaggaaactgaagaatattttccccttccaactgt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gtgcnctaaagtanctttggctcaggaaactgaagaatattttccccttccaactgtaat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++ intron 5 ++++++++++++++++++++++++++++++++++++++++++++++++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gctttaatattaacattaacattcccctgtagagttatgtctggaaacaatcctctcc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gctttaatattaacattaacattcccctgtagagttatgtctggaaacaatcctctcc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gctttaatattaacattaacattcccctgtagagttatgtctggaaacaatcctctcc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gctttaatattaacattaacattcccctgtagagttatgtctggaaacaatcctctcc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gctttaatattaacattaacattcccctgtagagttatgtctggaaacaatcctctcc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gctttaatattaacattaacattcccctgtagagttatgtctggaaacaatcctctcc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gctttaatattaacattaacattcccctgtagagttatgtctggaaacaatcctctcc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gctttaatattaacattaacattcccctgtagagttatgtctggaaacaaccctctc--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gctttaatattaacattaacattcccctgtagagttatgtctggaaacaaccctctc--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gctttaatattaacattaacattcccctgtagagttatgtctggaaacaaccctctc--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gctttaatattaacattaacattcccctgtagagttatgtctggaaacaaccctctc--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gctttaatattaacattaacattcccctgtagagttatgtctggaaacaaccctctc--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gctttaatattaacattaacattcccctgtagagttatgtctggaaacaaccctctc--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gctttaatattaacattaacattcccctgtagagttatgtctggaaacaaccctctc--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gctttaatattaacattaacattcccctgtagagttatgtctggaaacaaccctctc--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gctttaatattaacattaacattcccctgtagagttatgtctggaaacaaccctctc--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gctttaatattaacattaacattcccctgtagagttatgtctggaagcaaccctctct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gctttaatattaacattaacattcccctgtagagttatgtctggaagcaaccctctcytc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++++++++++++** exon 6 ****++ 3' UTR ++++++++++++++++++++++++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tgtctcttgcagggctcctgagctgaagtgaagatggtcacactcaaggaagaacc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tgtctcntgcagggctcntgagntgaagngaaganggtcacactcaaggaagaacc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tgtctcttgcagggctcctgagctgaagtgaagatggtcacactcaaggaagaacc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tgtctcttgcagggctcctgagctgaagtgaagatggtcacactcaaggaagaacc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tgtctcntgcagggctcctgagctgaagtgaagatggtcacactcaaggaagaacc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tgtctcttgcagggctcctgagctgaagtgaagatggtcacactcaaggaagaacc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tgtctcntgcagggctcntgagntgaagtgaagatggtcacactcaaggaagaacc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tgtctcttgcagggctcctgagctgaagtgaagatggtcatactcaaggaagaacc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tgtctcttgcagggctcctgagctgaagtgaagatggtcatactcaaggaagaacc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tgtctcttgcagggctcctgagctgaagtgaagatggtcatactcaaggaagaacc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tgtctcttgcagggctcctgagctgaagtgaagatggtcatactcaaggaagaacc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tgtctcttgcagggctcctgagctgaagtgaagatggtcatactcaaggaagaacc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tgtctcttgcagggctcctgagctgaagtgaagatggtcatactcaaggaagaacc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tgtctcttgcagggctcctgagctgaagtgaagatggtcatactcaaggaagaacc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tgtctcttgcagggctcctgagctgaagtgaagatggtcatactcaaggaagaacc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tgtctcttgcagggctcctgagctgaagtgaagatggtcatactcaaggaagaacc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tgtctcttgcagggctcctgagctgaagtgaagatggtcacactcaaggaagaacc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tgtctcttgcagggctcctgagctgaagtgaagatggtcacactcaaggaagaaccttct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  <w:r>
        <w:br w:type="page"/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++ 3' UTR ++++++++++++++++++++++++++++++++++++++++++++++++++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gtnccagnttcttcncngcanngaaaggtttcctgcttagcgctaactnttccacaat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gtcccagcttcttcacagcatggaaaggtttcctgcttagcgctaactcttccacaat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gtcccagcttcttcacagcatggaaaggtttcctgcttagcgctaactcttccacaat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gtcccagcttcttcacagcatggaaaggtttcctgcttagcgctaactcttccacaat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gtcccagcttcttcacagcatggaaaggtttcctgcttagcgctaactcttccacaat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gtcccagcttcttcacagcatggaaaggtttcctgcttagcgctaactcttccacaat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gtnccagnttcttcacagcatggannngtttcctgcttagcgctaactcttncacaat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gtcccagcttcttcacagtgtggaaaggtctcctgcttagcgctaactcttctacaat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gtcccagcttcttcacagtgtggaaaggtctcctgcttagcgctaactcttctacaat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gtcccagcttcttcacagtgtggaaaggtctcctgcttagcgctaactcttctacaat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gtcccagcttcttcacagtgtggaaaggtctcctgcttagcgctaactcttctacaat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gtcccagcttcttcacagtgtggaaaggtctcctgcttagcgctaactcttctacaat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gtcccagcttcttcacagtgtggaaaggtctcctgcttagcgctaactcttctacaat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gtcccagcttcttcacagtgtggaaaggtctcctgcttagcgctaactcttctacaat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gtcccagcttcttcacagtgtggaaaggtctcctgcttagcgctaactcttctacaat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gtcccagcttcttcacagtgtggaaaggtctcctgcttagcgctaactcttctacaat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gtcccagcttcttcacagcatggaaaggtttcctgcttagcgctgactcttccacaat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gtcccngcttcttcacagcatggaaagntttcctgcttagcgntgactcttccacaatga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++ 3' UTR ++++++++++++++++++++++++++++++++++++++++++++++++++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agtactttctcaggacctcgtttgctcctggctcagtgaccctgtagaaactgtcctc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agtactttctcaggacctcgtttgctcctggctcagtgaccctgtagaaactgtcctc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agtactttctcaggacctcgtttgctcctggctcagtgaccctgtagaaactgtcctc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agtactttctcaggacctcgtttgctcctggctcagtgaccctgtagaaactgtcctc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agtactttctcaggacctcgtttgctcctggctcagtgaccctgtagaaactgtcctc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agtactttctcaggacctcgtttgctcctggctcagtgaccctgtagaaactgtcctc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agtactttctcaggacctcgtttgctcctggctcagtgaccctgtagaaactgtcctc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agtattttctcaggatctcatttgctcctggctcagtgaccctgcagaaactgtcctc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agtattttctcaggatctcatttgctcctggctcagtgaccctgcagaaactgtcctc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agtattttctcaggatctcatttgctcctggctcagtgaccctgcagaaactgtcctc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agtattttctcaggatctcatttgctcctggctcagtgaccctgcagaaactgtcctc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agtattttctcaggatctcatttgctcctggctcagtgaccctgcagaaactgtcctc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agtattttctcaggatctcatttgctcctggctcagtgaccctgcagaaactgtcctc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agtattttctcaggatctcatttgctcctggctcagtgaccctgcagaaactgtcctc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agtattttctcaggatctcatttgctcctggctcagtgaccctgcagaaactgtcctc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agtattttctcaggatctcatttgctcctggctcagtgaccctgcagaaactgtcctc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agtactttctcaggatctcatttgctcctggctcagtgaccctgtagaaactgtcctc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agtactttctcaggatntcatttgctcctggctcagtgaccctgtagaaactgtcctcga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++ 3' UTR ++++++++++++++++++++++++++++++++++++++++++++++++++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tggctttctcagtcacctcca-cccccctgccctcagcctttgacctggaagttctc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tggctttctcagtcacctcca-cccccctgccctcagcctttgacctggaagttctc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tggctttctcagtcacctcca-cccccctgccctcagcctttgacctggaagttctc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tggctttctcagtcacctcca-cccccctgccctcagcctttgacctggaagttctc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tggctttctcagtcacctcca-cccccctgccctcagcctttgacctggaagttctc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tggctttctcagtcacctcca-cccccctgccctcagcctttgacctggaagttctc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tggctttctcagtcacctcca-cccccctgccctcagcctttgacctggaagttctc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tggctttctcagtcaccccca-cccccctaccctcagcctttgacctggaagttctc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tggctttctcagtcaccccca-cccccctaccctcagcctttgacctggaagttctc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tggctttctcagtcaccccca-cccccctaccctcagcctttgacctggaagttctc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tggctttctcagtcaccccca-cccccctaccctcagcctttgacctggaagttctc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tggctttctcagtcaccccca-cccccctaccctcagcctttgacctggaagttctc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tggctttctcagtcaccccca-cccccctaccctcagcctttgacctggaagttctc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tggctttctcagtcaccccca-cccccctaccctcagcctttgacctggaagttctc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tggctttctcagtcacccccaccccccctaccctcagcctttgacctggaagttctc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tggctttctcagtcaccccca-cccccctaccctcagcctttgacctggaagttctcaa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tggctttctcagtcaccccca-cccccctgccctcagcctttgacctggaagttctcag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tggctttctcagtcacnncca-cccccctgccctcagcctttgacctggaagttctcagt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  <w:r>
        <w:br w:type="page"/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++ 3' UTR ++++++++++++++++++++++++++++++++++++++++++++++++++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attgattccagtaccttatgt-tctttcttccttggttccctttgttttcaacttc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attgattccagtaccttatgt-tctttcttccttggttccctttgttttcaacttc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attgattccagtaccttatgt-tctttcttccttggttccctttgttttcaacttc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attgattccagtaccttatgt-tctttcttccttggttccctttgttttcaacttc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attgattccagtaccttatgt-tctttcttccttggttccctttgttttcaacttc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attgattccagtaccttatgt-tctttcttccttggttccctttgttttcaacttc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attgattccagtaccttatgt-tctttcttccttggttccctttgttttcaacttc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gttgattccagtaccgtatgt-tctttcttccttggttccctttgttttcaacttc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gttgattccagtaccgtatgt-tctttcttccttggttccctttgttttcaacttc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gttgattccagtaccgtatgt-tctttcttccttggttccctttgttttcaacttc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gttgattccagtaccgtatgt-tctttcttccttggttccctttgttttcaacttc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gttgattccagtaccgtatgt-tctttcttccttggttccctttgttttcaacttc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gttgattccagtaccgtatgt-tctttcttccttggttccctttgttttcaacttc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gttgattccagtaccgtatgt-tctttcttccttggttccctttgttttcaacttc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gttgattccagtaccgtatgt-tctttcttccttggttccctttgttttcaacttc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gttgattccagtaccgtatgt-tctttcttccttggttccctttgttttcaacttc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attgataccagtaccttatgt-tctttcttccttcgttccctttgtttgcaacttc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attgataccagtaccttatgt-tctttcttccttcattccctttgtttgcaacttctgtt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+++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t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tcc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079" w:right="107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sponse">
    <w:name w:val="Response"/>
    <w:basedOn w:val="Normal"/>
    <w:qFormat/>
    <w:pPr>
      <w:pBdr/>
    </w:pPr>
    <w:rPr>
      <w:rFonts w:ascii="Helvetica" w:hAnsi="Helvetica" w:eastAsia="Arial Unicode MS" w:cs="Arial Unicode MS"/>
      <w:i/>
      <w:iCs/>
      <w:color w:val="357CA2"/>
      <w:sz w:val="22"/>
      <w:szCs w:val="22"/>
      <w:lang w:val="de-DE"/>
    </w:rPr>
  </w:style>
  <w:style w:type="paragraph" w:styleId="Reviewer">
    <w:name w:val="Reviewer"/>
    <w:basedOn w:val="Normal"/>
    <w:qFormat/>
    <w:pPr>
      <w:pBdr/>
    </w:pPr>
    <w:rPr>
      <w:rFonts w:ascii="Helvetica" w:hAnsi="Helvetica" w:eastAsia="Helvetica" w:cs="Helvetica"/>
      <w:color w:val="000000"/>
      <w:lang w:val="pt-PT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5T21:57:00Z</dcterms:created>
  <dc:creator>Daniel Croll</dc:creator>
  <dc:description/>
  <cp:keywords/>
  <dc:language>en-US</dc:language>
  <cp:lastModifiedBy>Me</cp:lastModifiedBy>
  <dcterms:modified xsi:type="dcterms:W3CDTF">2014-02-17T00:12:00Z</dcterms:modified>
  <cp:revision>3</cp:revision>
  <dc:subject/>
  <dc:title/>
</cp:coreProperties>
</file>